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bCs/>
          <w:sz w:val="24"/>
          <w:szCs w:val="24"/>
        </w:rPr>
        <w:t>Summary of primers used in this study.</w:t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5411470" cy="3266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3266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6096"/>
                              <w:gridCol w:w="1184"/>
                            </w:tblGrid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Assay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Restriction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78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RT-qPCR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-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GACCGTATAATTGCCCATA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-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TTGCTTCATTCTCGTCACC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Promoter isolation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PR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-F: AGGTTGACGCGAGTTAGCTGTC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PR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-R: GCCTCCAGCGGTCAGGGATTCA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Subcellular localization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pEAQGFP-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pEAQGFP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TTCTCCTTTGCTAGTCATGCTGCTGCAGTGTTTTGGCATG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78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58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Ubiquitination assays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pMAL-F: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GAAGGATT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pMAL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CTGCAGGTC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tct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CA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TGCTGCAGTGTTTTGG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-pGEX-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CGTGGATCCC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CTGGACGACGACGACG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1-pGEX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ACGATGCGGC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TGACACTGTATTATCGAAG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FLUC-GFPpEAQ-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: CCCAAATT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AGACGCCAAAAACATA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FLUC-GFPpEAQ-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:TTCTTCTCCTTTGCTAGTCATCACGGCGATCTTTCCGCCCTT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ICE1-FLUC-GFPpEAQ-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CTGGACGACGACGACG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ICE1- FLUC-GFPpEAQ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TTTTTGGCGTCTTCCATTGACACTGTATTATCGAAGCC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A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F: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A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AGAGTTAAA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TGCTGCAGTGTTTTGGCATG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R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Xb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R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Xh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Xh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3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234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CoIP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MaSINA1-pEAQHis-F: 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pEAQHis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TGATGGTGATGGTGA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ccg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TGCTGCAGTGTTTTGGCAT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pEAQGFP-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CTGGACGACGACGACG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pEAQGFP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TTCTCCTTTGCTAGTC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TGACACTGTATTATCGAAGC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Sm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7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78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Dual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uciferas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ransien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xpressi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ssay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1-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A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F: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3"/>
                                      <w:szCs w:val="13"/>
                                    </w:rPr>
                                    <w:t>CCCAAATTCGCG</w:t>
                                  </w:r>
                                  <w:r>
                                    <w:rPr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CTGGACGACGACGACGA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IC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1-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EA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AGAGTTAAA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TGACACTGTATTATCGAAG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PRO-LUCReporter-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TATAGGGCGAA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ggtac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GGTTGACGCGAGTTAGCTGT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PRO- LUCReporter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ATGTTTTTGGCGTCTTCCATGCCTCCAGCGGTCAGGGATTCAA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Xh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Kp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Nc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1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187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Yeas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wo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ybrid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NewRomanPSMT;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ICE1-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AD-F: 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CCATGGAGGCCAGT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CTGGACGACGACGACGACA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ICE1-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AD-R: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 GCTCGAGCTCGAT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ggatcc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TGACACTGTATTATCGAAG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BD-F: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 GGCCATGGAGGCC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ga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BD-R: 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CGGCCGCTGCAG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gtcgac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TGCTGCAGTGTTTTGGCATG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EcoR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BamH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i/>
                                      <w:kern w:val="0"/>
                                      <w:sz w:val="13"/>
                                      <w:szCs w:val="13"/>
                                    </w:rPr>
                                    <w:t>EcoR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S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9" w:hRule="atLeast"/>
                              </w:trPr>
                              <w:tc>
                                <w:tcPr>
                                  <w:tcW w:w="1242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before="187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BiFC</w:t>
                                  </w:r>
                                </w:p>
                              </w:tc>
                              <w:tc>
                                <w:tcPr>
                                  <w:tcW w:w="6096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MaICE1-YNE-F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ATTCTGCCCAAATTCGCGATGCTGGACGACGACGACGACA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ICE1-YNE-R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CCCTTGCTCACC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ccg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kern w:val="0"/>
                                      <w:sz w:val="13"/>
                                      <w:szCs w:val="13"/>
                                    </w:rPr>
                                    <w:t>TGACACTGTATTATCGAAGCCG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MaSINA1-YCE- F: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ATGGACGAGCTGTACA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c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ATGGACTCCGACAGCATCGAG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MaSINA1-YCE- R: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TAATGAAACCAGAGTT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gcc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TCA</w:t>
                                  </w:r>
                                  <w:r>
                                    <w:rPr>
                                      <w:rFonts w:eastAsia="TimesNewRomanPSMT;Times New Roman"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GCTGCTGCAGTGTTTTGGC</w:t>
                                  </w:r>
                                </w:p>
                              </w:tc>
                              <w:tc>
                                <w:tcPr>
                                  <w:tcW w:w="118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>Ag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 xml:space="preserve"> 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Xho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3"/>
                                      <w:szCs w:val="13"/>
                                    </w:rPr>
                                    <w:t xml:space="preserve">Stu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3"/>
                                      <w:szCs w:val="13"/>
                                    </w:rPr>
                                    <w:t>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257.2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6096"/>
                        <w:gridCol w:w="1184"/>
                      </w:tblGrid>
                      <w:tr>
                        <w:trPr>
                          <w:trHeight w:val="254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Assay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Restriction Site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78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RT-qPCR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-F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GACCGTATAATTGCCCATA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-R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TTGCTTCATTCTCGTCACCC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Promoter isolation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PR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-F: AGGTTGACGCGAGTTAGCTGTC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PR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-R: GCCTCCAGCGGTCAGGGATTCAA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Subcellular localization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pEAQGFP-F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pEAQGFP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TTCTCCTTTGCTAGTCATGCTGCTGCAGTGTTTTGGCATG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78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</w:tc>
                      </w:tr>
                      <w:tr>
                        <w:trPr>
                          <w:trHeight w:val="958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Ubiquitination assays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pMAL-F: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GAAGGATTT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pMAL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CTGCAGGTCGA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tctag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CA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TGCTGCAGTGTTTTGG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-pGEX-F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CGTGGATCCC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CTGGACGACGACGACG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1-pGEX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ACGATGCGGC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TGACACTGTATTATCGAAG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FLUC-GFPpEAQ-F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: CCCAAATTCG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AGACGCCAAAAACATA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FLUC-GFPpEAQ-R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:TTCTTCTCCTTTGCTAGTCATCACGGCGATCTTTCCGCCCTT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ICE1-FLUC-GFPpEAQ-F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CTGGACGACGACGACG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ICE1- FLUC-GFPpEAQ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TTTTTGGCGTCTTCCATTGACACTGTATTATCGAAGCC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A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F: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A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AGAGTTAAAGG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TGCTGCAGTGTTTTGGCATG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c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R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Xb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c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R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Xh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Xh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533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234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CoIP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MaSINA1-pEAQHis-F: 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pEAQHis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TGATGGTGATGGTGAT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ccgg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TGCTGCAGTGTTTTGGCAT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pEAQGFP-F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CTGGACGACGACGACG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pEAQGFP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TTCTCCTTTGCTAGTC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TGACACTGTATTATCGAAGCC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Sma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Z</w:t>
                            </w:r>
                          </w:p>
                        </w:tc>
                      </w:tr>
                      <w:tr>
                        <w:trPr>
                          <w:trHeight w:val="527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78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Dual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uciferas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ransien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xpression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ssay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1-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A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F: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3"/>
                                <w:szCs w:val="13"/>
                              </w:rPr>
                              <w:t>CCCAAATTCGCG</w:t>
                            </w:r>
                            <w:r>
                              <w:rPr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CTGGACGACGACGACGAC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IC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1-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EAQ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AGAGTTAAAGG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TGACACTGTATTATCGAAG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PRO-LUCReporter-F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TATAGGGCGAATT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ggtac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GGTTGACGCGAGTTAGCTGT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PRO- LUCReporter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ATGTTTTTGGCGTCTTCCATGCCTCCAGCGGTCAGGGATTCAA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Xh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Kp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Nc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</w:tc>
                      </w:tr>
                      <w:tr>
                        <w:trPr>
                          <w:trHeight w:val="571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187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Yeas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wo-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ybrid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eastAsia="TimesNewRomanPSMT;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ICE1-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 xml:space="preserve">AD-F: 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CCATGGAGGCCAGT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CTGGACGACGACGACGACA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ICE1-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AD-R: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 xml:space="preserve"> GCTCGAGCTCGAT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ggatcc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TGACACTGTATTATCGAAG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BD-F: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 xml:space="preserve"> GGCCATGGAGGCC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gaatt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 xml:space="preserve">BD-R: 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CGGCCGCTGCAG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gtcgac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TGCTGCAGTGTTTTGGCATG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EcoR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BamH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i/>
                                <w:kern w:val="0"/>
                                <w:sz w:val="13"/>
                                <w:szCs w:val="13"/>
                              </w:rPr>
                              <w:t>EcoR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Sa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</w:tc>
                      </w:tr>
                      <w:tr>
                        <w:trPr>
                          <w:trHeight w:val="509" w:hRule="atLeast"/>
                        </w:trPr>
                        <w:tc>
                          <w:tcPr>
                            <w:tcW w:w="1242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before="187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BiFC</w:t>
                            </w:r>
                          </w:p>
                        </w:tc>
                        <w:tc>
                          <w:tcPr>
                            <w:tcW w:w="6096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MaICE1-YNE-F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ATTCTGCCCAAATTCGCGATGCTGGACGACGACGACGAC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ICE1-YNE-R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CCCTTGCTCACCA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ccgg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kern w:val="0"/>
                                <w:sz w:val="13"/>
                                <w:szCs w:val="13"/>
                              </w:rPr>
                              <w:t>TGACACTGTATTATCGAAGCCG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MaSINA1-YCE- F: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ATGGACGAGCTGTACAA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ctcgag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ATGGACTCCGACAGCATCGAG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MaSINA1-YCE- R: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TAATGAAACCAGAGTTA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gcct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TCA</w:t>
                            </w:r>
                            <w:r>
                              <w:rPr>
                                <w:rFonts w:eastAsia="TimesNewRomanPSMT;Times New Roman"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GCTGCTGCAGTGTTTTGGC</w:t>
                            </w:r>
                          </w:p>
                        </w:tc>
                        <w:tc>
                          <w:tcPr>
                            <w:tcW w:w="118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>Ag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 xml:space="preserve"> 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Xho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3"/>
                                <w:szCs w:val="13"/>
                              </w:rPr>
                              <w:t xml:space="preserve">Stu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3"/>
                                <w:szCs w:val="13"/>
                              </w:rPr>
                              <w:t>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eastAsia="TimesNewRomanMTStd;宋体" w:cs="Times New Roman"/>
          <w:b/>
          <w:b/>
          <w:kern w:val="0"/>
          <w:sz w:val="28"/>
          <w:szCs w:val="28"/>
        </w:rPr>
      </w:pPr>
      <w:r>
        <w:rPr>
          <w:rFonts w:eastAsia="TimesNewRomanMTStd;宋体"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969" w:leader="none"/>
        </w:tabs>
        <w:rPr>
          <w:rFonts w:ascii="Times New Roman" w:hAnsi="Times New Roman" w:eastAsia="TimesNewRomanMTStd;宋体" w:cs="Times New Roman"/>
          <w:b/>
          <w:b/>
          <w:kern w:val="0"/>
          <w:sz w:val="18"/>
          <w:szCs w:val="18"/>
        </w:rPr>
      </w:pPr>
      <w:r>
        <w:rPr>
          <w:rFonts w:eastAsia="TimesNewRomanMTStd;宋体" w:cs="Times New Roman" w:ascii="Times New Roman" w:hAnsi="Times New Roman"/>
          <w:b/>
          <w:kern w:val="0"/>
          <w:sz w:val="18"/>
          <w:szCs w:val="18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247" w:right="1247" w:gutter="0" w:header="0" w:top="1247" w:footer="0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5:50:00Z</dcterms:created>
  <dc:creator>lenovo</dc:creator>
  <dc:description/>
  <cp:keywords/>
  <dc:language>en-US</dc:language>
  <cp:lastModifiedBy>scauchjy</cp:lastModifiedBy>
  <dcterms:modified xsi:type="dcterms:W3CDTF">2017-01-19T16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777</vt:lpwstr>
  </property>
  <property fmtid="{D5CDD505-2E9C-101B-9397-08002B2CF9AE}" pid="6" name="TitleName">
    <vt:lpwstr>Table 1.DOC</vt:lpwstr>
  </property>
</Properties>
</file>